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Tit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Abstract, Trial registration)</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Abstract, Protocol ver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 (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Title page), 26 (Authors’ contribution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 (Declarations, Funding)</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 (Declarations, Funding)</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 (Coordinating centre &gt; Declarations, Funding)</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Background, final paragraph), 5 (paragraph 1), 6, and 7 (Research aims).</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Background, last paragraph), </w:t>
            </w:r>
          </w:p>
          <w:p>
            <w:pPr>
              <w:pStyle w:val="Normal"/>
              <w:rPr>
                <w:rFonts w:ascii="Arial" w:hAnsi="Arial" w:cs="Arial"/>
                <w:sz w:val="22"/>
                <w:szCs w:val="22"/>
              </w:rPr>
            </w:pPr>
            <w:r>
              <w:rPr>
                <w:rFonts w:cs="Arial" w:ascii="Arial" w:hAnsi="Arial"/>
                <w:sz w:val="22"/>
                <w:szCs w:val="22"/>
              </w:rPr>
              <w:t>13-16 (Measurement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 (Background, Research aims)</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4 (Background, final paragraph), </w:t>
            </w:r>
          </w:p>
          <w:p>
            <w:pPr>
              <w:pStyle w:val="Normal"/>
              <w:rPr/>
            </w:pPr>
            <w:r>
              <w:rPr>
                <w:rFonts w:cs="Arial" w:ascii="Arial" w:hAnsi="Arial"/>
                <w:sz w:val="22"/>
                <w:szCs w:val="22"/>
              </w:rPr>
              <w:t>6 (Background, first and second paragraph)</w:t>
            </w:r>
          </w:p>
          <w:p>
            <w:pPr>
              <w:pStyle w:val="Normal"/>
              <w:rPr>
                <w:rFonts w:ascii="Arial" w:hAnsi="Arial" w:cs="Arial"/>
                <w:sz w:val="22"/>
                <w:szCs w:val="22"/>
              </w:rPr>
            </w:pPr>
            <w:r>
              <w:rPr>
                <w:rFonts w:cs="Arial" w:ascii="Arial" w:hAnsi="Arial"/>
                <w:sz w:val="22"/>
                <w:szCs w:val="22"/>
              </w:rPr>
              <w:t xml:space="preserve">7 (Research aims), </w:t>
            </w:r>
          </w:p>
          <w:p>
            <w:pPr>
              <w:pStyle w:val="Normal"/>
              <w:rPr>
                <w:rFonts w:ascii="Arial" w:hAnsi="Arial" w:cs="Arial"/>
                <w:sz w:val="22"/>
                <w:szCs w:val="22"/>
              </w:rPr>
            </w:pPr>
            <w:r>
              <w:rPr>
                <w:rFonts w:cs="Arial" w:ascii="Arial" w:hAnsi="Arial"/>
                <w:sz w:val="22"/>
                <w:szCs w:val="22"/>
              </w:rPr>
              <w:t xml:space="preserve">8 (Methods/design-design); </w:t>
            </w:r>
          </w:p>
          <w:p>
            <w:pPr>
              <w:pStyle w:val="Normal"/>
              <w:rPr>
                <w:rFonts w:ascii="Arial" w:hAnsi="Arial" w:cs="Arial"/>
                <w:sz w:val="22"/>
                <w:szCs w:val="22"/>
              </w:rPr>
            </w:pPr>
            <w:r>
              <w:rPr>
                <w:rFonts w:cs="Arial" w:ascii="Arial" w:hAnsi="Arial"/>
                <w:sz w:val="22"/>
                <w:szCs w:val="22"/>
              </w:rPr>
              <w:t xml:space="preserve">9 (sample size calculation); </w:t>
            </w:r>
          </w:p>
          <w:p>
            <w:pPr>
              <w:pStyle w:val="Normal"/>
              <w:rPr>
                <w:rFonts w:ascii="Arial" w:hAnsi="Arial" w:cs="Arial"/>
                <w:sz w:val="22"/>
                <w:szCs w:val="22"/>
              </w:rPr>
            </w:pPr>
            <w:r>
              <w:rPr>
                <w:rFonts w:cs="Arial" w:ascii="Arial" w:hAnsi="Arial"/>
                <w:sz w:val="22"/>
                <w:szCs w:val="22"/>
              </w:rPr>
              <w:t>10 (Study procedures, final paragraph)</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Background, final paragraph); </w:t>
            </w:r>
          </w:p>
          <w:p>
            <w:pPr>
              <w:pStyle w:val="Normal"/>
              <w:rPr>
                <w:rFonts w:ascii="Arial" w:hAnsi="Arial" w:cs="Arial"/>
                <w:sz w:val="22"/>
                <w:szCs w:val="22"/>
              </w:rPr>
            </w:pPr>
            <w:r>
              <w:rPr>
                <w:rFonts w:cs="Arial" w:ascii="Arial" w:hAnsi="Arial"/>
                <w:sz w:val="22"/>
                <w:szCs w:val="22"/>
              </w:rPr>
              <w:t>8 (Methods/design –participan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 (Methods/design-participants)</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 (Intervention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e.g. Figure 1 Spirit flow diagram 35,36), 13-16 (Measurements) -17-21 (Process evalu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Figure 1 Spirit flow diagram, 35, 36), 18 (process evaluation,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Methods/design, Sample size calcul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Methods/design, Participants, final paragraph), 22 (Discussion, final paragraph), 23 (Discussion paragraph 1 and 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Methods/design, Study procedures, last paragraph)</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Methods/design, Study procedur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Methods/design, Study procedures, paragraph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Methods/design, study procedures); 11 -paragraph 1 (Methods/design, Study procedures), 13-16 (Measurements), 17-21 (Process evaluatio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paragraph and 2 (Methods/design, Study procedures), 23 (Discussion, paragraph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Methods/design, Study procedures, paragraph 1), 21 (Process evaluation, data analysis and data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Proposed analysi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lines 319-320), 16 (lines 355-360), 16 -17 (Proposed analysis), 18 (Process evaluation, fidelity, reach), 21 (process evaluation, data analysis and data managemen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 (Proposed analysis, first parapgraph)</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was not a requirement of the ethical committee and of the funder</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was not a requirement of the ethical committee and of the fund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Discussion, paragraph 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 (Declarations, Ethics approv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 (Declarations, Ethics approv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Methods/design, Study procedures), 25 (Declarations, Ethics approv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Methods/design, study procedure), 11 (Methods/design, Study procedures, paragraph 1), 21 (Proces evaluation, Data analysis and data manag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 (Declarations, 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 (Declarations, Availability of data and material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 (Discuss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 38-40 (Appendices 1 and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8T11:20:00Z</dcterms:created>
  <dc:creator>JKitchen</dc:creator>
  <dc:description/>
  <cp:keywords/>
  <dc:language>en-US</dc:language>
  <cp:lastModifiedBy>Hofstra J, Jacomijn</cp:lastModifiedBy>
  <dcterms:modified xsi:type="dcterms:W3CDTF">2021-06-13T09:43:00Z</dcterms:modified>
  <cp:revision>10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4EA002F37FC642BA89FFC609665265</vt:lpwstr>
  </property>
</Properties>
</file>